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304AE" w14:textId="4F73349C" w:rsidR="000010DE" w:rsidRPr="005D2C69" w:rsidRDefault="008C2668">
      <w:pPr>
        <w:rPr>
          <w:rFonts w:ascii="Times New Roman" w:hAnsi="Times New Roman" w:cs="Times New Roman"/>
          <w:szCs w:val="21"/>
        </w:rPr>
      </w:pPr>
      <w:bookmarkStart w:id="0" w:name="OLE_LINK55"/>
      <w:bookmarkStart w:id="1" w:name="OLE_LINK56"/>
      <w:bookmarkStart w:id="2" w:name="OLE_LINK57"/>
      <w:bookmarkStart w:id="3" w:name="OLE_LINK138"/>
      <w:bookmarkStart w:id="4" w:name="_Hlk38722918"/>
      <w:r>
        <w:rPr>
          <w:rFonts w:ascii="Times New Roman" w:hAnsi="Times New Roman" w:cs="Times New Roman"/>
          <w:szCs w:val="21"/>
        </w:rPr>
        <w:t>Table S1</w:t>
      </w:r>
      <w:r w:rsidR="002E0D9D">
        <w:rPr>
          <w:rFonts w:ascii="Times New Roman" w:hAnsi="Times New Roman" w:cs="Times New Roman"/>
          <w:szCs w:val="21"/>
        </w:rPr>
        <w:t>8</w:t>
      </w:r>
      <w:r>
        <w:rPr>
          <w:rFonts w:ascii="Times New Roman" w:hAnsi="Times New Roman" w:cs="Times New Roman"/>
          <w:szCs w:val="21"/>
        </w:rPr>
        <w:t xml:space="preserve">: </w:t>
      </w:r>
      <w:bookmarkStart w:id="5" w:name="OLE_LINK100"/>
      <w:bookmarkStart w:id="6" w:name="OLE_LINK99"/>
      <w:r w:rsidR="00FA51B3">
        <w:rPr>
          <w:rFonts w:ascii="Times New Roman" w:hAnsi="Times New Roman" w:cs="Times New Roman"/>
          <w:szCs w:val="21"/>
        </w:rPr>
        <w:t>M</w:t>
      </w:r>
      <w:r w:rsidR="008860AF" w:rsidRPr="005D2C69">
        <w:rPr>
          <w:rFonts w:ascii="Times New Roman" w:hAnsi="Times New Roman" w:cs="Times New Roman"/>
          <w:szCs w:val="21"/>
        </w:rPr>
        <w:t>ultivariable Cox regression analys</w:t>
      </w:r>
      <w:bookmarkEnd w:id="0"/>
      <w:bookmarkEnd w:id="1"/>
      <w:bookmarkEnd w:id="2"/>
      <w:bookmarkEnd w:id="5"/>
      <w:bookmarkEnd w:id="6"/>
      <w:r w:rsidR="00FA51B3">
        <w:rPr>
          <w:rFonts w:ascii="Times New Roman" w:hAnsi="Times New Roman" w:cs="Times New Roman"/>
          <w:szCs w:val="21"/>
        </w:rPr>
        <w:t>es</w:t>
      </w:r>
      <w:r w:rsidR="008860AF" w:rsidRPr="005D2C69">
        <w:rPr>
          <w:rFonts w:ascii="Times New Roman" w:hAnsi="Times New Roman" w:cs="Times New Roman"/>
          <w:szCs w:val="21"/>
        </w:rPr>
        <w:t xml:space="preserve"> of </w:t>
      </w:r>
      <w:r w:rsidR="00F428A6">
        <w:rPr>
          <w:rFonts w:ascii="Times New Roman" w:hAnsi="Times New Roman" w:cs="Times New Roman"/>
          <w:szCs w:val="21"/>
        </w:rPr>
        <w:t xml:space="preserve">overall survival for </w:t>
      </w:r>
      <w:r w:rsidR="008860AF" w:rsidRPr="005D2C69">
        <w:rPr>
          <w:rFonts w:ascii="Times New Roman" w:hAnsi="Times New Roman" w:cs="Times New Roman"/>
          <w:szCs w:val="21"/>
        </w:rPr>
        <w:t xml:space="preserve">tumor grades </w:t>
      </w:r>
      <w:r w:rsidR="002E11AC">
        <w:rPr>
          <w:rFonts w:ascii="Times New Roman" w:hAnsi="Times New Roman" w:cs="Times New Roman"/>
          <w:szCs w:val="21"/>
        </w:rPr>
        <w:t>in</w:t>
      </w:r>
      <w:r w:rsidR="008860AF" w:rsidRPr="005D2C69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8860AF" w:rsidRPr="005D2C69">
        <w:rPr>
          <w:rFonts w:ascii="Times New Roman" w:hAnsi="Times New Roman" w:cs="Times New Roman"/>
          <w:szCs w:val="21"/>
        </w:rPr>
        <w:t>H</w:t>
      </w:r>
      <w:r w:rsidR="00F1590C">
        <w:rPr>
          <w:rFonts w:ascii="Times New Roman" w:hAnsi="Times New Roman" w:cs="Times New Roman"/>
          <w:szCs w:val="21"/>
        </w:rPr>
        <w:t>o</w:t>
      </w:r>
      <w:r w:rsidR="008860AF" w:rsidRPr="005D2C69">
        <w:rPr>
          <w:rFonts w:ascii="Times New Roman" w:hAnsi="Times New Roman" w:cs="Times New Roman"/>
          <w:szCs w:val="21"/>
        </w:rPr>
        <w:t>R</w:t>
      </w:r>
      <w:proofErr w:type="spellEnd"/>
      <w:r w:rsidR="008860AF" w:rsidRPr="005D2C69">
        <w:rPr>
          <w:rFonts w:ascii="Times New Roman" w:hAnsi="Times New Roman" w:cs="Times New Roman"/>
          <w:szCs w:val="21"/>
        </w:rPr>
        <w:t>+</w:t>
      </w:r>
      <w:r w:rsidR="008860AF" w:rsidRPr="005D2C69">
        <w:rPr>
          <w:rFonts w:ascii="Times New Roman" w:hAnsi="Times New Roman" w:cs="Times New Roman" w:hint="eastAsia"/>
          <w:szCs w:val="21"/>
        </w:rPr>
        <w:t>/</w:t>
      </w:r>
      <w:r w:rsidR="008860AF" w:rsidRPr="005D2C69">
        <w:rPr>
          <w:rFonts w:ascii="Times New Roman" w:hAnsi="Times New Roman" w:cs="Times New Roman"/>
          <w:szCs w:val="21"/>
        </w:rPr>
        <w:t>HER2- T1</w:t>
      </w:r>
      <w:bookmarkEnd w:id="3"/>
      <w:bookmarkEnd w:id="4"/>
      <w:r w:rsidR="008860AF" w:rsidRPr="005D2C69">
        <w:rPr>
          <w:rFonts w:ascii="Times New Roman" w:hAnsi="Times New Roman" w:cs="Times New Roman"/>
          <w:szCs w:val="21"/>
        </w:rPr>
        <w:t>c</w:t>
      </w:r>
      <w:r w:rsidR="00F428A6" w:rsidRPr="00F428A6">
        <w:t xml:space="preserve"> </w:t>
      </w:r>
      <w:r w:rsidR="00F428A6" w:rsidRPr="00F428A6">
        <w:rPr>
          <w:rFonts w:ascii="Times New Roman" w:hAnsi="Times New Roman" w:cs="Times New Roman"/>
          <w:szCs w:val="21"/>
        </w:rPr>
        <w:t xml:space="preserve">breast cancer </w:t>
      </w:r>
      <w:proofErr w:type="gramStart"/>
      <w:r w:rsidR="00F428A6" w:rsidRPr="00F428A6">
        <w:rPr>
          <w:rFonts w:ascii="Times New Roman" w:hAnsi="Times New Roman" w:cs="Times New Roman"/>
          <w:szCs w:val="21"/>
        </w:rPr>
        <w:t>patients</w:t>
      </w:r>
      <w:r w:rsidR="00F428A6">
        <w:rPr>
          <w:rFonts w:ascii="Times New Roman" w:hAnsi="Times New Roman" w:cs="Times New Roman"/>
          <w:szCs w:val="21"/>
        </w:rPr>
        <w:t xml:space="preserve"> </w:t>
      </w:r>
      <w:r w:rsidR="008860AF" w:rsidRPr="005D2C69">
        <w:rPr>
          <w:rFonts w:ascii="Times New Roman" w:hAnsi="Times New Roman" w:cs="Times New Roman"/>
          <w:szCs w:val="21"/>
        </w:rPr>
        <w:t>.</w:t>
      </w:r>
      <w:proofErr w:type="gramEnd"/>
    </w:p>
    <w:tbl>
      <w:tblPr>
        <w:tblW w:w="9527" w:type="dxa"/>
        <w:tblInd w:w="-426" w:type="dxa"/>
        <w:tblLook w:val="04A0" w:firstRow="1" w:lastRow="0" w:firstColumn="1" w:lastColumn="0" w:noHBand="0" w:noVBand="1"/>
      </w:tblPr>
      <w:tblGrid>
        <w:gridCol w:w="1986"/>
        <w:gridCol w:w="1817"/>
        <w:gridCol w:w="879"/>
        <w:gridCol w:w="1556"/>
        <w:gridCol w:w="879"/>
        <w:gridCol w:w="1531"/>
        <w:gridCol w:w="879"/>
      </w:tblGrid>
      <w:tr w:rsidR="008860AF" w:rsidRPr="008860AF" w14:paraId="63DCF5AB" w14:textId="77777777" w:rsidTr="009D11C9">
        <w:trPr>
          <w:trHeight w:val="300"/>
        </w:trPr>
        <w:tc>
          <w:tcPr>
            <w:tcW w:w="19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F1F5C7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6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9B13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c</w:t>
            </w:r>
            <w:r w:rsidRPr="008860AF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  <w:r w:rsidRPr="008860AF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0DA8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c</w:t>
            </w:r>
            <w:r w:rsidRPr="008860AF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  <w:r w:rsidRPr="008860AF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B323" w14:textId="00AFCCCD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c</w:t>
            </w:r>
            <w:r w:rsidRPr="008860AF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  <w:r w:rsidRPr="008860AF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Ⅲ</w:t>
            </w:r>
          </w:p>
        </w:tc>
      </w:tr>
      <w:tr w:rsidR="008860AF" w:rsidRPr="008860AF" w14:paraId="1D765AC5" w14:textId="77777777" w:rsidTr="009D11C9">
        <w:trPr>
          <w:trHeight w:val="300"/>
        </w:trPr>
        <w:tc>
          <w:tcPr>
            <w:tcW w:w="19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C9848D" w14:textId="77777777" w:rsidR="008860AF" w:rsidRPr="008860AF" w:rsidRDefault="008860AF" w:rsidP="008860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EF07D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24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CA808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6EC5C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</w:tr>
      <w:tr w:rsidR="008860AF" w:rsidRPr="008860AF" w14:paraId="417BAAFE" w14:textId="77777777" w:rsidTr="009D11C9">
        <w:trPr>
          <w:trHeight w:val="300"/>
        </w:trPr>
        <w:tc>
          <w:tcPr>
            <w:tcW w:w="19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84F245" w14:textId="77777777" w:rsidR="008860AF" w:rsidRPr="008860AF" w:rsidRDefault="008860AF" w:rsidP="008860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F3A30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821FF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D1651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E03BC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B202C2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0C6E8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8860AF" w:rsidRPr="008860AF" w14:paraId="64CDB468" w14:textId="77777777" w:rsidTr="009D11C9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B9DA7" w14:textId="77777777" w:rsidR="008860AF" w:rsidRPr="008860AF" w:rsidRDefault="008860AF" w:rsidP="008860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DF2B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43BE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C908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1F28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2710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4903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60AF" w:rsidRPr="008860AF" w14:paraId="58A29D7F" w14:textId="77777777" w:rsidTr="009D11C9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EDC16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ast-conserving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E1DD1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D55C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7FCC6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DCF3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0FF69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54A2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860AF" w:rsidRPr="008860AF" w14:paraId="35965785" w14:textId="77777777" w:rsidTr="009D11C9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0F863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mastectomy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D357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(0.40-0.61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A7AA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16B8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(0.44-0.62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9BB1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78BE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(0.36-0.65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E7A4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8860AF" w:rsidRPr="008860AF" w14:paraId="0A0AE226" w14:textId="77777777" w:rsidTr="009D11C9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85418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ified radical mastectomy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F0132" w14:textId="07CCD9D3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(0.45-0.79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DCB43" w14:textId="54095023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B72A0" w14:textId="2F4DB719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(0.53-0.82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94130" w14:textId="73B91879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698D6" w14:textId="7DCAFC09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(0.40-0.85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2581A" w14:textId="3697F1E1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8860AF" w:rsidRPr="008860AF" w14:paraId="1375825C" w14:textId="77777777" w:rsidTr="009D11C9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2734A" w14:textId="77777777" w:rsidR="008860AF" w:rsidRPr="008860AF" w:rsidRDefault="008860AF" w:rsidP="008860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DD385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875E6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FD790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D9570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AD9A2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BDDB8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60AF" w:rsidRPr="008860AF" w14:paraId="40871B42" w14:textId="77777777" w:rsidTr="009D11C9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C4D7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A262C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5D6B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7C03D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D35A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712D1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9DCA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860AF" w:rsidRPr="008860AF" w14:paraId="7904DD52" w14:textId="77777777" w:rsidTr="009D11C9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9AC1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A78B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(0.21-0.32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59A2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8966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(0.25-0.35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D6F6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6B17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(0.28-0.47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3562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8860AF" w:rsidRPr="008860AF" w14:paraId="16C22E52" w14:textId="77777777" w:rsidTr="009D11C9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B8222" w14:textId="77777777" w:rsidR="008860AF" w:rsidRPr="008860AF" w:rsidRDefault="008860AF" w:rsidP="008860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2932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2AA5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E0B8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D873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72F1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661D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60AF" w:rsidRPr="008860AF" w14:paraId="3D0A8BEE" w14:textId="77777777" w:rsidTr="009D11C9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B3B7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6489A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FC9B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6BD25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1195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62C23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1E98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860AF" w:rsidRPr="008860AF" w14:paraId="286BB5B8" w14:textId="77777777" w:rsidTr="009D11C9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F3B7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8D8C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(0.48-1.17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F413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49EE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(0.61-0.99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FED0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32C1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(0.50-0.79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CAA4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8860AF" w:rsidRPr="008860AF" w14:paraId="3D959A10" w14:textId="77777777" w:rsidTr="009D11C9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719E7" w14:textId="0A251591" w:rsidR="008860AF" w:rsidRPr="008860AF" w:rsidRDefault="008860AF" w:rsidP="008860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8860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year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8663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6B24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227D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EA28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C4B7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858F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60AF" w:rsidRPr="008860AF" w14:paraId="02B5F7EC" w14:textId="77777777" w:rsidTr="009D11C9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2CDC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9AD9D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5AFF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D9EE2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316C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5D6AC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678A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860AF" w:rsidRPr="008860AF" w14:paraId="4FE78FD9" w14:textId="77777777" w:rsidTr="009D11C9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4C399" w14:textId="495D0B6A" w:rsidR="008860AF" w:rsidRPr="008860AF" w:rsidRDefault="002E4F4C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="008860AF"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0742A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4(3.55-5.80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546D9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BD9A1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9(4.27-6.31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8FDC8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CCB15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1(1.90-3.05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7ADE8" w14:textId="77777777" w:rsidR="008860AF" w:rsidRPr="008860AF" w:rsidRDefault="008860AF" w:rsidP="00886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</w:tbl>
    <w:p w14:paraId="511945FB" w14:textId="31650E3D" w:rsidR="009D11C9" w:rsidRDefault="009D11C9" w:rsidP="009D11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 xml:space="preserve">Abbreviations: </w:t>
      </w:r>
      <w:proofErr w:type="spellStart"/>
      <w:r w:rsidR="00F1590C" w:rsidRPr="007A5CC4">
        <w:rPr>
          <w:rFonts w:ascii="Times New Roman" w:hAnsi="Times New Roman" w:cs="Times New Roman"/>
          <w:szCs w:val="21"/>
        </w:rPr>
        <w:t>HoR</w:t>
      </w:r>
      <w:proofErr w:type="spellEnd"/>
      <w:r w:rsidR="00F1590C" w:rsidRPr="007A5CC4">
        <w:rPr>
          <w:rFonts w:ascii="Times New Roman" w:hAnsi="Times New Roman" w:cs="Times New Roman"/>
          <w:szCs w:val="21"/>
        </w:rPr>
        <w:t xml:space="preserve">: hormone receptor; HER2: human epidermal growth factor </w:t>
      </w:r>
      <w:proofErr w:type="gramStart"/>
      <w:r w:rsidR="00F1590C" w:rsidRPr="007A5CC4">
        <w:rPr>
          <w:rFonts w:ascii="Times New Roman" w:hAnsi="Times New Roman" w:cs="Times New Roman"/>
          <w:szCs w:val="21"/>
        </w:rPr>
        <w:t>receptor‐2</w:t>
      </w:r>
      <w:proofErr w:type="gramEnd"/>
      <w:r w:rsidR="00F1590C"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HR: hazard ratio</w:t>
      </w:r>
    </w:p>
    <w:p w14:paraId="64143E86" w14:textId="77777777" w:rsidR="008860AF" w:rsidRPr="009D11C9" w:rsidRDefault="008860AF"/>
    <w:sectPr w:rsidR="008860AF" w:rsidRPr="009D11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5CEBCA" w14:textId="77777777" w:rsidR="006B1746" w:rsidRDefault="006B1746" w:rsidP="008860AF">
      <w:r>
        <w:separator/>
      </w:r>
    </w:p>
  </w:endnote>
  <w:endnote w:type="continuationSeparator" w:id="0">
    <w:p w14:paraId="4428C738" w14:textId="77777777" w:rsidR="006B1746" w:rsidRDefault="006B1746" w:rsidP="008860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83DA15" w14:textId="77777777" w:rsidR="006B1746" w:rsidRDefault="006B1746" w:rsidP="008860AF">
      <w:r>
        <w:separator/>
      </w:r>
    </w:p>
  </w:footnote>
  <w:footnote w:type="continuationSeparator" w:id="0">
    <w:p w14:paraId="2BA9462E" w14:textId="77777777" w:rsidR="006B1746" w:rsidRDefault="006B1746" w:rsidP="008860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3sDC3NDY1trAwMTJU0lEKTi0uzszPAykwrQUAY+3D2SwAAAA="/>
  </w:docVars>
  <w:rsids>
    <w:rsidRoot w:val="002674E0"/>
    <w:rsid w:val="000010DE"/>
    <w:rsid w:val="0001622D"/>
    <w:rsid w:val="00061C06"/>
    <w:rsid w:val="000C2DE4"/>
    <w:rsid w:val="000D7105"/>
    <w:rsid w:val="002674E0"/>
    <w:rsid w:val="002E0D9D"/>
    <w:rsid w:val="002E11AC"/>
    <w:rsid w:val="002E4F4C"/>
    <w:rsid w:val="0051031D"/>
    <w:rsid w:val="005D2C69"/>
    <w:rsid w:val="0060699D"/>
    <w:rsid w:val="006B1746"/>
    <w:rsid w:val="0085255F"/>
    <w:rsid w:val="008860AF"/>
    <w:rsid w:val="008C2668"/>
    <w:rsid w:val="009D11C9"/>
    <w:rsid w:val="00A97F6D"/>
    <w:rsid w:val="00B06BD1"/>
    <w:rsid w:val="00B320BF"/>
    <w:rsid w:val="00CF12F1"/>
    <w:rsid w:val="00F1590C"/>
    <w:rsid w:val="00F428A6"/>
    <w:rsid w:val="00F67792"/>
    <w:rsid w:val="00FA5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BA5784"/>
  <w15:chartTrackingRefBased/>
  <w15:docId w15:val="{694EE721-BB5E-418F-829A-D7A483313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60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60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60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60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18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楷文 沈</dc:creator>
  <cp:keywords/>
  <dc:description/>
  <cp:lastModifiedBy>吴 淞</cp:lastModifiedBy>
  <cp:revision>13</cp:revision>
  <dcterms:created xsi:type="dcterms:W3CDTF">2020-04-25T10:39:00Z</dcterms:created>
  <dcterms:modified xsi:type="dcterms:W3CDTF">2022-02-14T12:28:00Z</dcterms:modified>
</cp:coreProperties>
</file>